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490"/>
        <w:gridCol w:w="989"/>
        <w:gridCol w:w="942"/>
        <w:gridCol w:w="766"/>
        <w:gridCol w:w="1025"/>
        <w:gridCol w:w="801"/>
        <w:gridCol w:w="1060"/>
        <w:gridCol w:w="907"/>
        <w:gridCol w:w="450"/>
        <w:gridCol w:w="812"/>
        <w:gridCol w:w="1119"/>
      </w:tblGrid>
      <w:tr w:rsidR="5CF81764" w:rsidTr="5CF81764" w14:paraId="54508B7D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1F46E17" w14:textId="232AE76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ase 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23FFF68" w14:textId="094E3455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echanism of injury 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048A647" w14:textId="4EA04D6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LOC (duration)?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AD1CC7C" w14:textId="6307CAA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LOC less than 30 minutes?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137FA22" w14:textId="78C8D872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Loss of memory surrounding event?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2FFB84A" w14:textId="5ED1BD40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Post-traumatic amnesia, less than 24 hours in duration?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113C0F3" w14:textId="31B6CD79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Altered mental state immediately following injury?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ABC6552" w14:textId="35E102A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Focal neurologic deficits?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53FB890" w14:textId="78B4D57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GCS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4CFC9D2" w14:textId="2B0F59E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Time from injury to PLR recording (hours)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A15DA9E" w14:textId="2316C950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Head CT findings without acute intracranial abnormality?</w:t>
            </w:r>
          </w:p>
        </w:tc>
      </w:tr>
      <w:tr w:rsidR="5CF81764" w:rsidTr="5CF81764" w14:paraId="12C41114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3008E13" w14:textId="4E60E8E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C445954" w14:textId="1C5B784E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MVC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0613A8A" w14:textId="1347D20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Yes*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800DE68" w14:textId="3822D7B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014E644" w14:textId="2FD8F97E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96D414E" w14:textId="0FE114E5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2101FD4" w14:textId="0633DAB2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EC8A857" w14:textId="7F161FA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75C0DFD" w14:textId="151DD27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0C44C38" w14:textId="15FC998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E85BC08" w14:textId="6A05D16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776E8443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5871E25" w14:textId="338AC57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A6DBA4C" w14:textId="4ECFECB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MVC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3462920" w14:textId="4493339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1DFFA3D" w14:textId="4582051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678E51D" w14:textId="12F32CA0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BE9CCC7" w14:textId="226E900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A358A29" w14:textId="69953660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BAEC18D" w14:textId="4F32C41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F797235" w14:textId="6BCD08AE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E94B21D" w14:textId="4E260BE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8E267BF" w14:textId="534293F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6983B1A1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00E1D1C" w14:textId="7950405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5323CC5" w14:textId="5126281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GLF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45F0564" w14:textId="1C09CAD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5D2AC3C" w14:textId="0C29073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A7D6873" w14:textId="750229D9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AB3BCA1" w14:textId="18D87E4E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9AEEDBD" w14:textId="428F75B3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E12E782" w14:textId="4C64D89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B7D39B2" w14:textId="70103E6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5075BB4" w14:textId="64E73B5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B18F736" w14:textId="74D5D27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13D499C9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FE94534" w14:textId="020B35D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E0DBAE7" w14:textId="18A3D96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GLF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EFFECCD" w14:textId="75C686C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5657FDB" w14:textId="2748172D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5764B57" w14:textId="0857B0A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9FDF01F" w14:textId="4FF25AB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0A86F5D" w14:textId="1F31B29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0F21BDD" w14:textId="7B201B1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557EE4A" w14:textId="353CECE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B419110" w14:textId="1B5039E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F5FD1D2" w14:textId="48ACED82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7968C739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007A990" w14:textId="47879AD0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2635154" w14:textId="5394E07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GLF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8B568D1" w14:textId="1DF78A7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2E30518" w14:textId="6943ED0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94C9074" w14:textId="1BBB9E65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B58F741" w14:textId="05616FB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3D3F6B0" w14:textId="5B690B9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72BA9E9" w14:textId="02827CC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1A890F7" w14:textId="7776E7B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6195CC7" w14:textId="14E4EEF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D049800" w14:textId="74E96FE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40518D1C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848B2BF" w14:textId="4C79FF39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0A0E22B" w14:textId="760D25F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Fall (30 stairs)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31DFCFE" w14:textId="06A052ED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475E5F8" w14:textId="27EC6D9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BEF3CB0" w14:textId="6605AED9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7EC3523" w14:textId="3F54C85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4C27BCB" w14:textId="4B1BD3D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66DE89E" w14:textId="3F74B6E8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0422EBC" w14:textId="2A344F0D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BE0020C" w14:textId="4CC809A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27823AC" w14:textId="25952DE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2A8AC2F6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5F26006" w14:textId="4866261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4C13CE5" w14:textId="434FF3C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Fall (10-foot ladder)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E39FCD4" w14:textId="1407848E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*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936EBF2" w14:textId="4219125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49980D2" w14:textId="614DA91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1F3B4A2" w14:textId="7EA1707A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E62A34C" w14:textId="12B7694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0D7F6DC" w14:textId="5E15933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9E341A7" w14:textId="67D99DF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553DB1F" w14:textId="166A439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03E5F84" w14:textId="0598C97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7A8CA354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E0255FE" w14:textId="0583DAEE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CE0A9E9" w14:textId="5FC3DF5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MCC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009AE21" w14:textId="54DE6EC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*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DAAFFAA" w14:textId="68787BC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0E148F6" w14:textId="01F1262D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9D3B64F" w14:textId="03F7133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4241402" w14:textId="7498494F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CA929FD" w14:textId="737A891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945C026" w14:textId="0D8E4F1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06C9BF1" w14:textId="33CBF899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0EA670D" w14:textId="0155D4A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4B049DFD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3A103D5" w14:textId="5628886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4A8A282" w14:textId="622B864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Assault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B973525" w14:textId="601DAB8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*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BB6DE19" w14:textId="5E3B3B9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24EC046" w14:textId="0C1687E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7E52A71" w14:textId="7D23C35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EF70E6E" w14:textId="0EEAE5C0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9243F24" w14:textId="3508832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96D35F3" w14:textId="6D0669D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0B9E76B" w14:textId="299FE02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4A51D03" w14:textId="521F409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7CD4287C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537B074" w14:textId="6434C12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4964F48" w14:textId="3D1216A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Assault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02BC642" w14:textId="2604B85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*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C6888F3" w14:textId="19E77A3C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6676A42" w14:textId="3C4F8ED2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9856553" w14:textId="4B15D36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DA1ADCB" w14:textId="41C4D999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9DF720E" w14:textId="070B4EF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B892916" w14:textId="54EA868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AB943E3" w14:textId="30AD3590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256384D" w14:textId="3F39A2B6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302AEB73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7D3851B" w14:textId="4B0BB525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BC206F5" w14:textId="4EC2D48D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Fall (3 steps)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2504B3E" w14:textId="0B192B3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 (3 minutes)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F3DEDEC" w14:textId="708930B0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1F9D1F3" w14:textId="00824825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07C776A" w14:textId="0CEB99F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A09371F" w14:textId="1ED2E18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19E95D2" w14:textId="2A48BE6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151FD6B" w14:textId="506BFF2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3A97824F" w14:textId="36D565D1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F1C7737" w14:textId="5311D69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  <w:tr w:rsidR="5CF81764" w:rsidTr="5CF81764" w14:paraId="74C259F4">
        <w:trPr>
          <w:trHeight w:val="300"/>
        </w:trPr>
        <w:tc>
          <w:tcPr>
            <w:tcW w:w="4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6A6E794F" w14:textId="3D22A72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5F79265" w14:textId="28B2303B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MCC</w:t>
            </w:r>
          </w:p>
        </w:tc>
        <w:tc>
          <w:tcPr>
            <w:tcW w:w="94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BB020C4" w14:textId="2C808E1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Yes*</w:t>
            </w:r>
          </w:p>
        </w:tc>
        <w:tc>
          <w:tcPr>
            <w:tcW w:w="76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2D763A0" w14:textId="5BAA8F94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268393F5" w14:textId="51D2F8AE">
            <w:pPr>
              <w:spacing w:before="0" w:beforeAutospacing="off" w:after="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8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4F032E15" w14:textId="0412249E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7606BBCA" w14:textId="0AA1E8E5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578E2DD" w14:textId="2D19768F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52205FB7" w14:textId="53A6A887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015BD264" w14:textId="79F19443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CF81764" w:rsidP="5CF81764" w:rsidRDefault="5CF81764" w14:paraId="1F71974F" w14:textId="5090D5F0">
            <w:pPr>
              <w:spacing w:before="0" w:beforeAutospacing="off" w:after="160" w:afterAutospacing="off" w:line="257" w:lineRule="auto"/>
            </w:pPr>
            <w:r w:rsidRPr="5CF81764" w:rsidR="5CF81764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</w:tr>
    </w:tbl>
    <w:p xmlns:wp14="http://schemas.microsoft.com/office/word/2010/wordml" w:rsidP="5CF81764" wp14:paraId="645FE24E" wp14:textId="6385F3ED">
      <w:pPr>
        <w:spacing w:after="160" w:afterAutospacing="off" w:line="257" w:lineRule="auto"/>
      </w:pPr>
      <w:r w:rsidRPr="5CF81764" w:rsidR="6FB406E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LOC: loss of consciousness, MVC: motor vehicle collision, GLF: ground level fall, MCC: motorcycle collision, *Exact duration unknown</w:t>
      </w:r>
    </w:p>
    <w:p xmlns:wp14="http://schemas.microsoft.com/office/word/2010/wordml" w:rsidP="5CF81764" wp14:paraId="2C078E63" wp14:textId="30AD803B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ABAF22"/>
    <w:rsid w:val="366F25D8"/>
    <w:rsid w:val="5CF81764"/>
    <w:rsid w:val="69ABAF22"/>
    <w:rsid w:val="6FB4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AF22"/>
  <w15:chartTrackingRefBased/>
  <w15:docId w15:val="{B3859890-3280-4423-8470-0A5A2C98033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22T16:02:29.0949155Z</dcterms:created>
  <dcterms:modified xsi:type="dcterms:W3CDTF">2024-04-22T16:04:22.7864714Z</dcterms:modified>
  <dc:creator>Maxin, Anthony J</dc:creator>
  <lastModifiedBy>Maxin, Anthony J</lastModifiedBy>
</coreProperties>
</file>